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D807A" w14:textId="058D5995" w:rsidR="008C79F7" w:rsidRPr="008212DC" w:rsidRDefault="00E44AC7" w:rsidP="00890309">
      <w:pPr>
        <w:pStyle w:val="a3"/>
        <w:keepNext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12DC">
        <w:rPr>
          <w:rFonts w:ascii="Times New Roman" w:hAnsi="Times New Roman" w:cs="Times New Roman"/>
          <w:sz w:val="24"/>
          <w:szCs w:val="24"/>
        </w:rPr>
        <w:t>Supplement</w:t>
      </w:r>
      <w:r w:rsidR="00E129C3">
        <w:rPr>
          <w:rFonts w:ascii="Times New Roman" w:hAnsi="Times New Roman" w:cs="Times New Roman"/>
          <w:sz w:val="24"/>
          <w:szCs w:val="24"/>
        </w:rPr>
        <w:t>ary</w:t>
      </w:r>
      <w:r w:rsidRPr="008212DC">
        <w:rPr>
          <w:rFonts w:ascii="Times New Roman" w:hAnsi="Times New Roman" w:cs="Times New Roman"/>
          <w:sz w:val="24"/>
          <w:szCs w:val="24"/>
        </w:rPr>
        <w:t xml:space="preserve"> </w:t>
      </w:r>
      <w:r w:rsidR="00E129C3">
        <w:rPr>
          <w:rFonts w:ascii="Times New Roman" w:hAnsi="Times New Roman" w:cs="Times New Roman"/>
          <w:sz w:val="24"/>
          <w:szCs w:val="24"/>
        </w:rPr>
        <w:t>T</w:t>
      </w:r>
      <w:r w:rsidR="00E129C3" w:rsidRPr="008212DC">
        <w:rPr>
          <w:rFonts w:ascii="Times New Roman" w:hAnsi="Times New Roman" w:cs="Times New Roman"/>
          <w:sz w:val="24"/>
          <w:szCs w:val="24"/>
        </w:rPr>
        <w:t xml:space="preserve">able </w:t>
      </w:r>
      <w:r w:rsidR="00716FAD">
        <w:rPr>
          <w:rFonts w:ascii="Times New Roman" w:hAnsi="Times New Roman" w:cs="Times New Roman"/>
          <w:sz w:val="24"/>
          <w:szCs w:val="24"/>
        </w:rPr>
        <w:t>S</w:t>
      </w:r>
      <w:r w:rsidR="006F1697" w:rsidRPr="008212DC">
        <w:rPr>
          <w:rFonts w:ascii="Times New Roman" w:hAnsi="Times New Roman" w:cs="Times New Roman"/>
          <w:sz w:val="24"/>
          <w:szCs w:val="24"/>
        </w:rPr>
        <w:t>1</w:t>
      </w:r>
      <w:r w:rsidRPr="008212DC">
        <w:rPr>
          <w:rFonts w:ascii="Times New Roman" w:hAnsi="Times New Roman" w:cs="Times New Roman"/>
          <w:sz w:val="24"/>
          <w:szCs w:val="24"/>
        </w:rPr>
        <w:t xml:space="preserve">. Clinical characteristics of patients with </w:t>
      </w:r>
      <w:r w:rsidR="00E0081D">
        <w:rPr>
          <w:rFonts w:ascii="Times New Roman" w:hAnsi="Times New Roman" w:cs="Times New Roman"/>
          <w:sz w:val="24"/>
          <w:szCs w:val="24"/>
        </w:rPr>
        <w:t>right-sided infective endocarditis (</w:t>
      </w:r>
      <w:r w:rsidRPr="008212DC">
        <w:rPr>
          <w:rFonts w:ascii="Times New Roman" w:hAnsi="Times New Roman" w:cs="Times New Roman"/>
          <w:sz w:val="24"/>
          <w:szCs w:val="24"/>
        </w:rPr>
        <w:t>RSIE</w:t>
      </w:r>
      <w:r w:rsidR="00E0081D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4869" w:type="pct"/>
        <w:tblLook w:val="04A0" w:firstRow="1" w:lastRow="0" w:firstColumn="1" w:lastColumn="0" w:noHBand="0" w:noVBand="1"/>
      </w:tblPr>
      <w:tblGrid>
        <w:gridCol w:w="3907"/>
        <w:gridCol w:w="1893"/>
        <w:gridCol w:w="1897"/>
        <w:gridCol w:w="1093"/>
      </w:tblGrid>
      <w:tr w:rsidR="00E0081D" w:rsidRPr="008212DC" w14:paraId="5580EF44" w14:textId="77777777" w:rsidTr="00E0081D">
        <w:trPr>
          <w:cantSplit/>
        </w:trPr>
        <w:tc>
          <w:tcPr>
            <w:tcW w:w="2222" w:type="pct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066B438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602D3B8" w14:textId="77777777" w:rsidR="00E0081D" w:rsidRPr="008212DC" w:rsidRDefault="00E0081D" w:rsidP="00890309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2"/>
              </w:rPr>
              <w:t>Number (%)</w:t>
            </w:r>
          </w:p>
        </w:tc>
      </w:tr>
      <w:tr w:rsidR="00E0081D" w:rsidRPr="008212DC" w14:paraId="69F25944" w14:textId="77777777" w:rsidTr="00E0081D">
        <w:trPr>
          <w:cantSplit/>
        </w:trPr>
        <w:tc>
          <w:tcPr>
            <w:tcW w:w="2222" w:type="pct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E67F119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370137A" w14:textId="77777777" w:rsidR="00E0081D" w:rsidRPr="008212DC" w:rsidRDefault="00E0081D" w:rsidP="00890309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 xml:space="preserve">Pulmonary valve </w:t>
            </w:r>
            <w:r w:rsidRPr="008212DC">
              <w:rPr>
                <w:rFonts w:ascii="Times New Roman" w:hAnsi="Times New Roman" w:cs="Times New Roman"/>
                <w:sz w:val="24"/>
                <w:szCs w:val="24"/>
              </w:rPr>
              <w:br/>
              <w:t>(n=15)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DA7EC3C" w14:textId="429866C5" w:rsidR="00E0081D" w:rsidRPr="008212DC" w:rsidRDefault="00E0081D" w:rsidP="00890309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 xml:space="preserve">Tricuspid valve </w:t>
            </w:r>
            <w:r w:rsidRPr="008212DC">
              <w:rPr>
                <w:rFonts w:ascii="Times New Roman" w:hAnsi="Times New Roman" w:cs="Times New Roman"/>
                <w:sz w:val="24"/>
                <w:szCs w:val="24"/>
              </w:rPr>
              <w:br/>
              <w:t>(n=26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E1EAD7D" w14:textId="6008CBD6" w:rsidR="00E0081D" w:rsidRPr="008212DC" w:rsidRDefault="00E0081D" w:rsidP="00890309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</w:tr>
      <w:tr w:rsidR="00E0081D" w:rsidRPr="008212DC" w14:paraId="6F63280C" w14:textId="77777777" w:rsidTr="00E0081D">
        <w:trPr>
          <w:cantSplit/>
        </w:trPr>
        <w:tc>
          <w:tcPr>
            <w:tcW w:w="2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3D644" w14:textId="77777777" w:rsidR="00E0081D" w:rsidRPr="008212DC" w:rsidRDefault="00E0081D" w:rsidP="00890309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92EEB4" w14:textId="3F82E3AB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44 [3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47]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DC3992" w14:textId="675B1712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58 [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71]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996922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E0081D" w:rsidRPr="008212DC" w14:paraId="5BAAD627" w14:textId="77777777" w:rsidTr="00E0081D">
        <w:trPr>
          <w:cantSplit/>
        </w:trPr>
        <w:tc>
          <w:tcPr>
            <w:tcW w:w="22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044760" w14:textId="69909631" w:rsidR="00E0081D" w:rsidRPr="008212DC" w:rsidRDefault="00E0081D" w:rsidP="00890309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B3550D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5 (33.3%)</w:t>
            </w:r>
          </w:p>
        </w:tc>
        <w:tc>
          <w:tcPr>
            <w:tcW w:w="10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D2A89E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17 (65.4%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9B8786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E0081D" w:rsidRPr="008212DC" w14:paraId="3A182D7B" w14:textId="77777777" w:rsidTr="00E0081D">
        <w:trPr>
          <w:cantSplit/>
        </w:trPr>
        <w:tc>
          <w:tcPr>
            <w:tcW w:w="22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E67208" w14:textId="0F65D83E" w:rsidR="00E0081D" w:rsidRPr="008212DC" w:rsidRDefault="00E0081D" w:rsidP="00890309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 xml:space="preserve">Definite infective </w:t>
            </w:r>
            <w:proofErr w:type="spellStart"/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endocarditi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5F237F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8 (53.3%)</w:t>
            </w:r>
          </w:p>
        </w:tc>
        <w:tc>
          <w:tcPr>
            <w:tcW w:w="10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E1711C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18 (69.2%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BD454C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</w:tr>
      <w:tr w:rsidR="00E0081D" w:rsidRPr="008212DC" w14:paraId="396AB5CD" w14:textId="77777777" w:rsidTr="00E0081D">
        <w:trPr>
          <w:cantSplit/>
        </w:trPr>
        <w:tc>
          <w:tcPr>
            <w:tcW w:w="22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B972D7" w14:textId="353D8DEA" w:rsidR="00E0081D" w:rsidRPr="008212DC" w:rsidRDefault="00E0081D" w:rsidP="00890309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 xml:space="preserve">Possible infective </w:t>
            </w:r>
            <w:proofErr w:type="spellStart"/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endocarditi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77" w:type="pct"/>
            <w:tcBorders>
              <w:top w:val="single" w:sz="4" w:space="0" w:color="auto"/>
            </w:tcBorders>
            <w:shd w:val="clear" w:color="auto" w:fill="auto"/>
          </w:tcPr>
          <w:p w14:paraId="61413AF2" w14:textId="3570BA91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7 (46.7%)</w:t>
            </w:r>
          </w:p>
        </w:tc>
        <w:tc>
          <w:tcPr>
            <w:tcW w:w="1079" w:type="pct"/>
            <w:tcBorders>
              <w:top w:val="single" w:sz="4" w:space="0" w:color="auto"/>
            </w:tcBorders>
            <w:shd w:val="clear" w:color="auto" w:fill="auto"/>
          </w:tcPr>
          <w:p w14:paraId="1E7F2D6F" w14:textId="40B21AC0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8 (30.8%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FEB4CC" w14:textId="518C6675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</w:tr>
      <w:tr w:rsidR="00E0081D" w:rsidRPr="008212DC" w14:paraId="7204DD83" w14:textId="77777777" w:rsidTr="00E0081D">
        <w:trPr>
          <w:cantSplit/>
        </w:trPr>
        <w:tc>
          <w:tcPr>
            <w:tcW w:w="2222" w:type="pct"/>
            <w:tcBorders>
              <w:top w:val="single" w:sz="4" w:space="0" w:color="auto"/>
            </w:tcBorders>
            <w:shd w:val="clear" w:color="auto" w:fill="auto"/>
          </w:tcPr>
          <w:p w14:paraId="4C959C5A" w14:textId="77777777" w:rsidR="00E0081D" w:rsidRPr="008212DC" w:rsidRDefault="00E0081D" w:rsidP="00890309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 xml:space="preserve">Nosocomial </w:t>
            </w:r>
          </w:p>
        </w:tc>
        <w:tc>
          <w:tcPr>
            <w:tcW w:w="10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8FC2A1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1 (6.7%)</w:t>
            </w:r>
          </w:p>
        </w:tc>
        <w:tc>
          <w:tcPr>
            <w:tcW w:w="10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2A753A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11 (42.3%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E00AA3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E0081D" w:rsidRPr="008212DC" w14:paraId="7D7392D3" w14:textId="77777777" w:rsidTr="00E0081D">
        <w:trPr>
          <w:cantSplit/>
        </w:trPr>
        <w:tc>
          <w:tcPr>
            <w:tcW w:w="2222" w:type="pct"/>
            <w:tcBorders>
              <w:top w:val="single" w:sz="4" w:space="0" w:color="auto"/>
            </w:tcBorders>
            <w:shd w:val="clear" w:color="auto" w:fill="auto"/>
          </w:tcPr>
          <w:p w14:paraId="3FB2E3AD" w14:textId="77777777" w:rsidR="00E0081D" w:rsidRPr="008212DC" w:rsidRDefault="00E0081D" w:rsidP="00890309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pe of infective endocarditis </w:t>
            </w:r>
          </w:p>
        </w:tc>
        <w:tc>
          <w:tcPr>
            <w:tcW w:w="1077" w:type="pct"/>
            <w:tcBorders>
              <w:top w:val="single" w:sz="4" w:space="0" w:color="auto"/>
            </w:tcBorders>
            <w:shd w:val="clear" w:color="auto" w:fill="auto"/>
          </w:tcPr>
          <w:p w14:paraId="28FA79A6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pct"/>
            <w:tcBorders>
              <w:top w:val="single" w:sz="4" w:space="0" w:color="auto"/>
            </w:tcBorders>
            <w:shd w:val="clear" w:color="auto" w:fill="auto"/>
          </w:tcPr>
          <w:p w14:paraId="2C19A64E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</w:tcPr>
          <w:p w14:paraId="6F0DBF5F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81D" w:rsidRPr="008212DC" w14:paraId="490B50D3" w14:textId="77777777" w:rsidTr="00E0081D">
        <w:trPr>
          <w:cantSplit/>
        </w:trPr>
        <w:tc>
          <w:tcPr>
            <w:tcW w:w="2222" w:type="pct"/>
            <w:tcBorders>
              <w:top w:val="single" w:sz="4" w:space="0" w:color="auto"/>
            </w:tcBorders>
            <w:shd w:val="clear" w:color="auto" w:fill="auto"/>
          </w:tcPr>
          <w:p w14:paraId="55D49778" w14:textId="77777777" w:rsidR="00E0081D" w:rsidRPr="008212DC" w:rsidRDefault="00E0081D" w:rsidP="00890309">
            <w:pPr>
              <w:wordWrap/>
              <w:spacing w:after="0" w:line="360" w:lineRule="auto"/>
              <w:ind w:left="284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 xml:space="preserve">Native valve </w:t>
            </w:r>
          </w:p>
        </w:tc>
        <w:tc>
          <w:tcPr>
            <w:tcW w:w="10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0EB910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7 (46.7%)</w:t>
            </w:r>
          </w:p>
        </w:tc>
        <w:tc>
          <w:tcPr>
            <w:tcW w:w="10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DE5ABB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26 (100.0%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4B6916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0081D" w:rsidRPr="008212DC" w14:paraId="0DDF7368" w14:textId="77777777" w:rsidTr="00E0081D">
        <w:trPr>
          <w:cantSplit/>
        </w:trPr>
        <w:tc>
          <w:tcPr>
            <w:tcW w:w="2222" w:type="pct"/>
            <w:tcBorders>
              <w:top w:val="single" w:sz="4" w:space="0" w:color="auto"/>
            </w:tcBorders>
            <w:shd w:val="clear" w:color="auto" w:fill="auto"/>
          </w:tcPr>
          <w:p w14:paraId="522894B4" w14:textId="77777777" w:rsidR="00E0081D" w:rsidRPr="008212DC" w:rsidRDefault="00E0081D" w:rsidP="00890309">
            <w:pPr>
              <w:wordWrap/>
              <w:spacing w:after="0" w:line="360" w:lineRule="auto"/>
              <w:ind w:left="28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Prosthetic valve</w:t>
            </w:r>
          </w:p>
        </w:tc>
        <w:tc>
          <w:tcPr>
            <w:tcW w:w="10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4429FB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8 (53.3%)</w:t>
            </w:r>
          </w:p>
        </w:tc>
        <w:tc>
          <w:tcPr>
            <w:tcW w:w="10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0B671D" w14:textId="6170C549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7F90B6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0081D" w:rsidRPr="008212DC" w14:paraId="159F8E47" w14:textId="77777777" w:rsidTr="00E0081D">
        <w:trPr>
          <w:cantSplit/>
        </w:trPr>
        <w:tc>
          <w:tcPr>
            <w:tcW w:w="2222" w:type="pct"/>
            <w:tcBorders>
              <w:top w:val="single" w:sz="4" w:space="0" w:color="auto"/>
            </w:tcBorders>
            <w:shd w:val="clear" w:color="auto" w:fill="auto"/>
          </w:tcPr>
          <w:p w14:paraId="505B15BA" w14:textId="77777777" w:rsidR="00E0081D" w:rsidRPr="008212DC" w:rsidRDefault="00E0081D" w:rsidP="00890309">
            <w:pPr>
              <w:wordWrap/>
              <w:spacing w:after="0" w:line="360" w:lineRule="auto"/>
              <w:ind w:left="28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 xml:space="preserve">CIED </w:t>
            </w:r>
          </w:p>
        </w:tc>
        <w:tc>
          <w:tcPr>
            <w:tcW w:w="1077" w:type="pct"/>
            <w:tcBorders>
              <w:top w:val="single" w:sz="4" w:space="0" w:color="auto"/>
            </w:tcBorders>
            <w:shd w:val="clear" w:color="auto" w:fill="auto"/>
          </w:tcPr>
          <w:p w14:paraId="05A73CB7" w14:textId="3E4D6759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79" w:type="pct"/>
            <w:tcBorders>
              <w:top w:val="single" w:sz="4" w:space="0" w:color="auto"/>
            </w:tcBorders>
            <w:shd w:val="clear" w:color="auto" w:fill="auto"/>
          </w:tcPr>
          <w:p w14:paraId="7BD0FBB0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3 (11.5%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548C85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</w:tr>
      <w:tr w:rsidR="00E0081D" w:rsidRPr="008212DC" w14:paraId="42E7630D" w14:textId="77777777" w:rsidTr="00E0081D">
        <w:trPr>
          <w:cantSplit/>
        </w:trPr>
        <w:tc>
          <w:tcPr>
            <w:tcW w:w="2222" w:type="pct"/>
            <w:tcBorders>
              <w:top w:val="single" w:sz="4" w:space="0" w:color="auto"/>
            </w:tcBorders>
            <w:shd w:val="clear" w:color="auto" w:fill="auto"/>
          </w:tcPr>
          <w:p w14:paraId="252209F8" w14:textId="77777777" w:rsidR="00E0081D" w:rsidRPr="008212DC" w:rsidRDefault="00E0081D" w:rsidP="00890309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</w:t>
            </w:r>
          </w:p>
        </w:tc>
        <w:tc>
          <w:tcPr>
            <w:tcW w:w="1077" w:type="pct"/>
            <w:tcBorders>
              <w:top w:val="single" w:sz="4" w:space="0" w:color="auto"/>
            </w:tcBorders>
            <w:shd w:val="clear" w:color="auto" w:fill="auto"/>
          </w:tcPr>
          <w:p w14:paraId="6477352C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pct"/>
            <w:tcBorders>
              <w:top w:val="single" w:sz="4" w:space="0" w:color="auto"/>
            </w:tcBorders>
            <w:shd w:val="clear" w:color="auto" w:fill="auto"/>
          </w:tcPr>
          <w:p w14:paraId="4C3FC39B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</w:tcPr>
          <w:p w14:paraId="453FFD5B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81D" w:rsidRPr="008212DC" w14:paraId="2AA055D7" w14:textId="77777777" w:rsidTr="00E0081D">
        <w:trPr>
          <w:cantSplit/>
        </w:trPr>
        <w:tc>
          <w:tcPr>
            <w:tcW w:w="2222" w:type="pct"/>
            <w:tcBorders>
              <w:top w:val="single" w:sz="4" w:space="0" w:color="auto"/>
            </w:tcBorders>
            <w:shd w:val="clear" w:color="auto" w:fill="auto"/>
          </w:tcPr>
          <w:p w14:paraId="41CFBF24" w14:textId="4FEEB947" w:rsidR="00E0081D" w:rsidRPr="008212DC" w:rsidRDefault="00E0081D" w:rsidP="00890309">
            <w:pPr>
              <w:wordWrap/>
              <w:spacing w:after="0" w:line="360" w:lineRule="auto"/>
              <w:ind w:left="28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 xml:space="preserve">Previous valve surgery </w:t>
            </w:r>
          </w:p>
        </w:tc>
        <w:tc>
          <w:tcPr>
            <w:tcW w:w="10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8C0163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11 (73.3%)</w:t>
            </w:r>
          </w:p>
        </w:tc>
        <w:tc>
          <w:tcPr>
            <w:tcW w:w="10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1E1174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3 (11.5%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90447E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0081D" w:rsidRPr="008212DC" w14:paraId="64DF2950" w14:textId="77777777" w:rsidTr="00E0081D">
        <w:trPr>
          <w:cantSplit/>
        </w:trPr>
        <w:tc>
          <w:tcPr>
            <w:tcW w:w="2222" w:type="pct"/>
            <w:tcBorders>
              <w:top w:val="single" w:sz="4" w:space="0" w:color="auto"/>
            </w:tcBorders>
            <w:shd w:val="clear" w:color="auto" w:fill="auto"/>
          </w:tcPr>
          <w:p w14:paraId="6409D831" w14:textId="79144D71" w:rsidR="00E0081D" w:rsidRPr="008212DC" w:rsidRDefault="00E0081D" w:rsidP="00890309">
            <w:pPr>
              <w:wordWrap/>
              <w:spacing w:after="0" w:line="360" w:lineRule="auto"/>
              <w:ind w:left="28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 xml:space="preserve">Implanted cardiac </w:t>
            </w:r>
            <w:proofErr w:type="spellStart"/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device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8212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5D4BEA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4 (26.7%)</w:t>
            </w:r>
          </w:p>
        </w:tc>
        <w:tc>
          <w:tcPr>
            <w:tcW w:w="10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3631F1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9 (34.6%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26AD9D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</w:tr>
      <w:tr w:rsidR="00E0081D" w:rsidRPr="008212DC" w14:paraId="351BCCFD" w14:textId="77777777" w:rsidTr="00E0081D">
        <w:trPr>
          <w:cantSplit/>
        </w:trPr>
        <w:tc>
          <w:tcPr>
            <w:tcW w:w="2222" w:type="pct"/>
            <w:tcBorders>
              <w:top w:val="single" w:sz="4" w:space="0" w:color="auto"/>
            </w:tcBorders>
            <w:shd w:val="clear" w:color="auto" w:fill="auto"/>
          </w:tcPr>
          <w:p w14:paraId="6040D4A0" w14:textId="643A59D0" w:rsidR="00E0081D" w:rsidRPr="008212DC" w:rsidRDefault="00E0081D" w:rsidP="00890309">
            <w:pPr>
              <w:wordWrap/>
              <w:spacing w:after="0" w:line="360" w:lineRule="auto"/>
              <w:ind w:left="28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Previous infective endocarditis</w:t>
            </w:r>
          </w:p>
        </w:tc>
        <w:tc>
          <w:tcPr>
            <w:tcW w:w="10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7F202B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2 (13.3%)</w:t>
            </w:r>
          </w:p>
        </w:tc>
        <w:tc>
          <w:tcPr>
            <w:tcW w:w="10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01C206" w14:textId="3A82956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7D470E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</w:tr>
      <w:tr w:rsidR="00E0081D" w:rsidRPr="008212DC" w14:paraId="7F8B6D53" w14:textId="77777777" w:rsidTr="00E0081D">
        <w:trPr>
          <w:cantSplit/>
        </w:trPr>
        <w:tc>
          <w:tcPr>
            <w:tcW w:w="2222" w:type="pct"/>
            <w:tcBorders>
              <w:top w:val="single" w:sz="4" w:space="0" w:color="auto"/>
            </w:tcBorders>
            <w:shd w:val="clear" w:color="auto" w:fill="auto"/>
          </w:tcPr>
          <w:p w14:paraId="0693C4C7" w14:textId="77777777" w:rsidR="00E0081D" w:rsidRPr="008212DC" w:rsidRDefault="00E0081D" w:rsidP="00890309">
            <w:pPr>
              <w:wordWrap/>
              <w:spacing w:after="0" w:line="360" w:lineRule="auto"/>
              <w:ind w:left="28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Antibiotic treatment within 30 days</w:t>
            </w:r>
          </w:p>
        </w:tc>
        <w:tc>
          <w:tcPr>
            <w:tcW w:w="10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5B11FC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3 (20.0%)</w:t>
            </w:r>
          </w:p>
        </w:tc>
        <w:tc>
          <w:tcPr>
            <w:tcW w:w="10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CDD16E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10 (38.5%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E83D7C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</w:tr>
      <w:tr w:rsidR="00E0081D" w:rsidRPr="008212DC" w14:paraId="5003A46B" w14:textId="77777777" w:rsidTr="00E0081D">
        <w:trPr>
          <w:cantSplit/>
        </w:trPr>
        <w:tc>
          <w:tcPr>
            <w:tcW w:w="2222" w:type="pct"/>
            <w:tcBorders>
              <w:top w:val="single" w:sz="4" w:space="0" w:color="auto"/>
            </w:tcBorders>
            <w:shd w:val="clear" w:color="auto" w:fill="auto"/>
          </w:tcPr>
          <w:p w14:paraId="22EDFA99" w14:textId="2D94741A" w:rsidR="00E0081D" w:rsidRPr="008212DC" w:rsidRDefault="00E0081D" w:rsidP="00890309">
            <w:pPr>
              <w:wordWrap/>
              <w:spacing w:after="0" w:line="360" w:lineRule="auto"/>
              <w:ind w:left="28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Central venous access</w:t>
            </w:r>
          </w:p>
        </w:tc>
        <w:tc>
          <w:tcPr>
            <w:tcW w:w="10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5D579A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1 (6.7%)</w:t>
            </w:r>
          </w:p>
        </w:tc>
        <w:tc>
          <w:tcPr>
            <w:tcW w:w="10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F69E37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6 (23.1%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2073B4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</w:tr>
      <w:tr w:rsidR="00E0081D" w:rsidRPr="008212DC" w14:paraId="712A1D03" w14:textId="77777777" w:rsidTr="00E0081D">
        <w:trPr>
          <w:cantSplit/>
        </w:trPr>
        <w:tc>
          <w:tcPr>
            <w:tcW w:w="2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C78985" w14:textId="7EF3367E" w:rsidR="00E0081D" w:rsidRPr="008212DC" w:rsidRDefault="00E0081D" w:rsidP="00890309">
            <w:pPr>
              <w:wordWrap/>
              <w:spacing w:after="0" w:line="360" w:lineRule="auto"/>
              <w:ind w:left="28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 xml:space="preserve">Charls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 xml:space="preserve">omorbid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 xml:space="preserve">ndex 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E8F254" w14:textId="7FE58B7A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0.0 [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1.0]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A5600C" w14:textId="1D09FAF3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2.0 [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8.0]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629CE6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E0081D" w:rsidRPr="008212DC" w14:paraId="4E0F5262" w14:textId="77777777" w:rsidTr="00E0081D">
        <w:trPr>
          <w:cantSplit/>
        </w:trPr>
        <w:tc>
          <w:tcPr>
            <w:tcW w:w="2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A7E6C9" w14:textId="77777777" w:rsidR="00E0081D" w:rsidRPr="008212DC" w:rsidRDefault="00E0081D" w:rsidP="00890309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ity index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014C37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D5B6D1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D34BCA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81D" w:rsidRPr="008212DC" w14:paraId="30AFF369" w14:textId="77777777" w:rsidTr="00E0081D">
        <w:trPr>
          <w:cantSplit/>
        </w:trPr>
        <w:tc>
          <w:tcPr>
            <w:tcW w:w="2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D856D0" w14:textId="77777777" w:rsidR="00E0081D" w:rsidRPr="008212DC" w:rsidRDefault="00E0081D" w:rsidP="00890309">
            <w:pPr>
              <w:wordWrap/>
              <w:spacing w:after="0" w:line="360" w:lineRule="auto"/>
              <w:ind w:left="28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SOFA score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F81AAE" w14:textId="43BF0BB8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1.0 [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2.0]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243DEF" w14:textId="4A44DE68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1.0 [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3.0]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68C08F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</w:tr>
      <w:tr w:rsidR="00E0081D" w:rsidRPr="008212DC" w14:paraId="04D34683" w14:textId="77777777" w:rsidTr="00E0081D">
        <w:trPr>
          <w:cantSplit/>
        </w:trPr>
        <w:tc>
          <w:tcPr>
            <w:tcW w:w="2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262BA3" w14:textId="75010118" w:rsidR="00E0081D" w:rsidRPr="008212DC" w:rsidRDefault="00E0081D" w:rsidP="00890309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ery performed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EF7168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9 (60.0%)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DE57C1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12 (46.2%)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D9710F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</w:tr>
      <w:tr w:rsidR="00E0081D" w:rsidRPr="008212DC" w14:paraId="4CDD87C2" w14:textId="77777777" w:rsidTr="00E0081D">
        <w:trPr>
          <w:cantSplit/>
        </w:trPr>
        <w:tc>
          <w:tcPr>
            <w:tcW w:w="2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44BEF2" w14:textId="77777777" w:rsidR="00E0081D" w:rsidRPr="008212DC" w:rsidRDefault="00E0081D" w:rsidP="00890309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ery Indication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63823B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8817C9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05215B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81D" w:rsidRPr="008212DC" w14:paraId="2EFBB7C9" w14:textId="77777777" w:rsidTr="00E0081D">
        <w:trPr>
          <w:cantSplit/>
        </w:trPr>
        <w:tc>
          <w:tcPr>
            <w:tcW w:w="2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AE064D" w14:textId="13407C60" w:rsidR="00E0081D" w:rsidRPr="008212DC" w:rsidRDefault="00E0081D" w:rsidP="00890309">
            <w:pPr>
              <w:wordWrap/>
              <w:spacing w:after="0" w:line="360" w:lineRule="auto"/>
              <w:ind w:left="28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74429C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3 (20.0%)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2C00BD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9 (34.6%)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2510A1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</w:tr>
      <w:tr w:rsidR="00E0081D" w:rsidRPr="008212DC" w14:paraId="41AF39D8" w14:textId="77777777" w:rsidTr="00E0081D">
        <w:trPr>
          <w:cantSplit/>
        </w:trPr>
        <w:tc>
          <w:tcPr>
            <w:tcW w:w="2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C65A29" w14:textId="46645299" w:rsidR="00E0081D" w:rsidRPr="008212DC" w:rsidRDefault="00E0081D" w:rsidP="00890309">
            <w:pPr>
              <w:wordWrap/>
              <w:spacing w:after="0" w:line="360" w:lineRule="auto"/>
              <w:ind w:left="28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Uncontrolled infection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FB101D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3 (20.0%)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A5E958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3 (11.5%)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F5D9BF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E0081D" w:rsidRPr="008212DC" w14:paraId="1EE2F21A" w14:textId="77777777" w:rsidTr="00E0081D">
        <w:trPr>
          <w:cantSplit/>
        </w:trPr>
        <w:tc>
          <w:tcPr>
            <w:tcW w:w="2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4AFBEA" w14:textId="408F6FEC" w:rsidR="00E0081D" w:rsidRPr="008212DC" w:rsidRDefault="00E0081D" w:rsidP="00890309">
            <w:pPr>
              <w:wordWrap/>
              <w:spacing w:after="0" w:line="360" w:lineRule="auto"/>
              <w:ind w:left="28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Pacemaker infection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6FDBA8" w14:textId="4F5FCD18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4A8D8E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7 (26.9%)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54C0A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E0081D" w:rsidRPr="008212DC" w14:paraId="68A68A1C" w14:textId="77777777" w:rsidTr="00E0081D">
        <w:trPr>
          <w:cantSplit/>
        </w:trPr>
        <w:tc>
          <w:tcPr>
            <w:tcW w:w="2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6E9A74" w14:textId="7429F0A6" w:rsidR="00E0081D" w:rsidRPr="008212DC" w:rsidRDefault="00E0081D" w:rsidP="00890309">
            <w:pPr>
              <w:wordWrap/>
              <w:spacing w:after="0" w:line="360" w:lineRule="auto"/>
              <w:ind w:left="28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Prevention of embolism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B375D7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2 (13.3%)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BC89E1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11 (42.3%)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024F3B" w14:textId="77777777" w:rsidR="00E0081D" w:rsidRPr="008212DC" w:rsidRDefault="00E0081D" w:rsidP="00890309">
            <w:pPr>
              <w:wordWrap/>
              <w:spacing w:after="0" w:line="360" w:lineRule="auto"/>
              <w:ind w:leftChars="100" w:lef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C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</w:tr>
    </w:tbl>
    <w:p w14:paraId="232E3A54" w14:textId="27B9F466" w:rsidR="008D3E07" w:rsidRDefault="00E44AC7" w:rsidP="0089030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12DC">
        <w:rPr>
          <w:rFonts w:ascii="Times New Roman" w:hAnsi="Times New Roman" w:cs="Times New Roman"/>
          <w:sz w:val="24"/>
          <w:szCs w:val="24"/>
        </w:rPr>
        <w:t xml:space="preserve">CIED: </w:t>
      </w:r>
      <w:r w:rsidR="00C32ABE">
        <w:rPr>
          <w:rFonts w:ascii="Times New Roman" w:hAnsi="Times New Roman" w:cs="Times New Roman"/>
          <w:sz w:val="24"/>
          <w:szCs w:val="24"/>
        </w:rPr>
        <w:t>c</w:t>
      </w:r>
      <w:r w:rsidRPr="008212DC">
        <w:rPr>
          <w:rFonts w:ascii="Times New Roman" w:hAnsi="Times New Roman" w:cs="Times New Roman"/>
          <w:sz w:val="24"/>
          <w:szCs w:val="24"/>
        </w:rPr>
        <w:t>ardiovascular implantable electronic device</w:t>
      </w:r>
      <w:r w:rsidR="00E0081D">
        <w:rPr>
          <w:rFonts w:ascii="Times New Roman" w:hAnsi="Times New Roman" w:cs="Times New Roman"/>
          <w:sz w:val="24"/>
          <w:szCs w:val="24"/>
        </w:rPr>
        <w:t>; SOFA, Sequential Organ Failure Assessment</w:t>
      </w:r>
      <w:r w:rsidRPr="008212DC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="006F110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AA2CFB" w:rsidRPr="008212DC">
        <w:rPr>
          <w:rFonts w:ascii="Times New Roman" w:hAnsi="Times New Roman" w:cs="Times New Roman"/>
          <w:sz w:val="24"/>
          <w:szCs w:val="24"/>
        </w:rPr>
        <w:t>Definite</w:t>
      </w:r>
      <w:proofErr w:type="spellEnd"/>
      <w:r w:rsidR="00AA2CFB" w:rsidRPr="008212DC">
        <w:rPr>
          <w:rFonts w:ascii="Times New Roman" w:hAnsi="Times New Roman" w:cs="Times New Roman"/>
          <w:sz w:val="24"/>
          <w:szCs w:val="24"/>
        </w:rPr>
        <w:t xml:space="preserve"> and possible infective endocarditis were defined according to</w:t>
      </w:r>
      <w:r w:rsidR="00C32ABE">
        <w:rPr>
          <w:rFonts w:ascii="Times New Roman" w:hAnsi="Times New Roman" w:cs="Times New Roman"/>
          <w:sz w:val="24"/>
          <w:szCs w:val="24"/>
        </w:rPr>
        <w:t xml:space="preserve"> the</w:t>
      </w:r>
      <w:r w:rsidR="00AA2CFB" w:rsidRPr="008212D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A2CFB" w:rsidRPr="008212DC">
        <w:rPr>
          <w:rFonts w:ascii="Times New Roman" w:hAnsi="Times New Roman" w:cs="Times New Roman"/>
          <w:sz w:val="24"/>
          <w:szCs w:val="24"/>
        </w:rPr>
        <w:t>Duke</w:t>
      </w:r>
      <w:proofErr w:type="gramEnd"/>
      <w:r w:rsidR="00AA2CFB" w:rsidRPr="008212DC">
        <w:rPr>
          <w:rFonts w:ascii="Times New Roman" w:hAnsi="Times New Roman" w:cs="Times New Roman"/>
          <w:sz w:val="24"/>
          <w:szCs w:val="24"/>
        </w:rPr>
        <w:t xml:space="preserve"> criteria. </w:t>
      </w:r>
      <w:r w:rsidRPr="008212DC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="006F110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212DC">
        <w:rPr>
          <w:rFonts w:ascii="Times New Roman" w:hAnsi="Times New Roman" w:cs="Times New Roman"/>
          <w:sz w:val="24"/>
          <w:szCs w:val="24"/>
        </w:rPr>
        <w:t>Implanted</w:t>
      </w:r>
      <w:proofErr w:type="spellEnd"/>
      <w:r w:rsidRPr="008212DC">
        <w:rPr>
          <w:rFonts w:ascii="Times New Roman" w:hAnsi="Times New Roman" w:cs="Times New Roman"/>
          <w:sz w:val="24"/>
          <w:szCs w:val="24"/>
        </w:rPr>
        <w:t xml:space="preserve"> cardiac devices were defined as implantable pacemakers or defibrillators.</w:t>
      </w:r>
    </w:p>
    <w:sectPr w:rsidR="008D3E07" w:rsidSect="00E0081D">
      <w:pgSz w:w="11906" w:h="16838"/>
      <w:pgMar w:top="1440" w:right="1440" w:bottom="1077" w:left="1440" w:header="851" w:footer="709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DB08C" w14:textId="77777777" w:rsidR="00430F20" w:rsidRDefault="00430F20" w:rsidP="00542FDB">
      <w:pPr>
        <w:spacing w:after="0" w:line="240" w:lineRule="auto"/>
      </w:pPr>
      <w:r>
        <w:separator/>
      </w:r>
    </w:p>
  </w:endnote>
  <w:endnote w:type="continuationSeparator" w:id="0">
    <w:p w14:paraId="63B251DC" w14:textId="77777777" w:rsidR="00430F20" w:rsidRDefault="00430F20" w:rsidP="00542F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09B79E" w14:textId="77777777" w:rsidR="00430F20" w:rsidRDefault="00430F20" w:rsidP="00542FDB">
      <w:pPr>
        <w:spacing w:after="0" w:line="240" w:lineRule="auto"/>
      </w:pPr>
      <w:r>
        <w:separator/>
      </w:r>
    </w:p>
  </w:footnote>
  <w:footnote w:type="continuationSeparator" w:id="0">
    <w:p w14:paraId="5F6D4747" w14:textId="77777777" w:rsidR="00430F20" w:rsidRDefault="00430F20" w:rsidP="00542F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F756E"/>
    <w:multiLevelType w:val="multilevel"/>
    <w:tmpl w:val="B46051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365E61"/>
    <w:multiLevelType w:val="multilevel"/>
    <w:tmpl w:val="CF2A1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FBD4DC4"/>
    <w:multiLevelType w:val="hybridMultilevel"/>
    <w:tmpl w:val="25D4AFD6"/>
    <w:lvl w:ilvl="0" w:tplc="288E58D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A444390" w:tentative="1">
      <w:start w:val="1"/>
      <w:numFmt w:val="upperLetter"/>
      <w:lvlText w:val="%2."/>
      <w:lvlJc w:val="left"/>
      <w:pPr>
        <w:ind w:left="1200" w:hanging="400"/>
      </w:pPr>
    </w:lvl>
    <w:lvl w:ilvl="2" w:tplc="813A269E" w:tentative="1">
      <w:start w:val="1"/>
      <w:numFmt w:val="lowerRoman"/>
      <w:lvlText w:val="%3."/>
      <w:lvlJc w:val="right"/>
      <w:pPr>
        <w:ind w:left="1600" w:hanging="400"/>
      </w:pPr>
    </w:lvl>
    <w:lvl w:ilvl="3" w:tplc="EE3AD846" w:tentative="1">
      <w:start w:val="1"/>
      <w:numFmt w:val="decimal"/>
      <w:lvlText w:val="%4."/>
      <w:lvlJc w:val="left"/>
      <w:pPr>
        <w:ind w:left="2000" w:hanging="400"/>
      </w:pPr>
    </w:lvl>
    <w:lvl w:ilvl="4" w:tplc="9962C810" w:tentative="1">
      <w:start w:val="1"/>
      <w:numFmt w:val="upperLetter"/>
      <w:lvlText w:val="%5."/>
      <w:lvlJc w:val="left"/>
      <w:pPr>
        <w:ind w:left="2400" w:hanging="400"/>
      </w:pPr>
    </w:lvl>
    <w:lvl w:ilvl="5" w:tplc="9C5850D0" w:tentative="1">
      <w:start w:val="1"/>
      <w:numFmt w:val="lowerRoman"/>
      <w:lvlText w:val="%6."/>
      <w:lvlJc w:val="right"/>
      <w:pPr>
        <w:ind w:left="2800" w:hanging="400"/>
      </w:pPr>
    </w:lvl>
    <w:lvl w:ilvl="6" w:tplc="D444EB66" w:tentative="1">
      <w:start w:val="1"/>
      <w:numFmt w:val="decimal"/>
      <w:lvlText w:val="%7."/>
      <w:lvlJc w:val="left"/>
      <w:pPr>
        <w:ind w:left="3200" w:hanging="400"/>
      </w:pPr>
    </w:lvl>
    <w:lvl w:ilvl="7" w:tplc="4282F5EC" w:tentative="1">
      <w:start w:val="1"/>
      <w:numFmt w:val="upperLetter"/>
      <w:lvlText w:val="%8."/>
      <w:lvlJc w:val="left"/>
      <w:pPr>
        <w:ind w:left="3600" w:hanging="400"/>
      </w:pPr>
    </w:lvl>
    <w:lvl w:ilvl="8" w:tplc="1374C8F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38A2482"/>
    <w:multiLevelType w:val="multilevel"/>
    <w:tmpl w:val="6C8E00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C38259F"/>
    <w:multiLevelType w:val="multilevel"/>
    <w:tmpl w:val="E7AC7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FCB4080"/>
    <w:multiLevelType w:val="multilevel"/>
    <w:tmpl w:val="63F8B7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6081B8F"/>
    <w:multiLevelType w:val="multilevel"/>
    <w:tmpl w:val="65FE1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Roman"/>
      <w:lvlText w:val="%2)"/>
      <w:lvlJc w:val="left"/>
      <w:pPr>
        <w:ind w:left="1800" w:hanging="72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6C034FD"/>
    <w:multiLevelType w:val="multilevel"/>
    <w:tmpl w:val="23467F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8222AC6"/>
    <w:multiLevelType w:val="multilevel"/>
    <w:tmpl w:val="58F89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2305BB9"/>
    <w:multiLevelType w:val="multilevel"/>
    <w:tmpl w:val="3B465E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3154B8F"/>
    <w:multiLevelType w:val="multilevel"/>
    <w:tmpl w:val="C4A45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66C6101"/>
    <w:multiLevelType w:val="hybridMultilevel"/>
    <w:tmpl w:val="2D78BA14"/>
    <w:lvl w:ilvl="0" w:tplc="B51461F4">
      <w:start w:val="1"/>
      <w:numFmt w:val="bullet"/>
      <w:lvlText w:val="-"/>
      <w:lvlJc w:val="left"/>
      <w:pPr>
        <w:ind w:left="72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FE5E95"/>
    <w:multiLevelType w:val="multilevel"/>
    <w:tmpl w:val="7E646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56121EC"/>
    <w:multiLevelType w:val="multilevel"/>
    <w:tmpl w:val="04E65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6DC09FD"/>
    <w:multiLevelType w:val="multilevel"/>
    <w:tmpl w:val="C08EA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8D21628"/>
    <w:multiLevelType w:val="multilevel"/>
    <w:tmpl w:val="848A4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0234EA4"/>
    <w:multiLevelType w:val="multilevel"/>
    <w:tmpl w:val="71F41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4147BAD"/>
    <w:multiLevelType w:val="multilevel"/>
    <w:tmpl w:val="F5705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6EC1860"/>
    <w:multiLevelType w:val="multilevel"/>
    <w:tmpl w:val="8B28E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A055B92"/>
    <w:multiLevelType w:val="multilevel"/>
    <w:tmpl w:val="62026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B14002B"/>
    <w:multiLevelType w:val="multilevel"/>
    <w:tmpl w:val="20E67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E0C5D85"/>
    <w:multiLevelType w:val="multilevel"/>
    <w:tmpl w:val="0C58D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69529671">
    <w:abstractNumId w:val="2"/>
  </w:num>
  <w:num w:numId="2" w16cid:durableId="1479178892">
    <w:abstractNumId w:val="1"/>
  </w:num>
  <w:num w:numId="3" w16cid:durableId="363795537">
    <w:abstractNumId w:val="0"/>
  </w:num>
  <w:num w:numId="4" w16cid:durableId="871726043">
    <w:abstractNumId w:val="15"/>
  </w:num>
  <w:num w:numId="5" w16cid:durableId="271476753">
    <w:abstractNumId w:val="13"/>
  </w:num>
  <w:num w:numId="6" w16cid:durableId="722994659">
    <w:abstractNumId w:val="4"/>
  </w:num>
  <w:num w:numId="7" w16cid:durableId="1884822880">
    <w:abstractNumId w:val="21"/>
  </w:num>
  <w:num w:numId="8" w16cid:durableId="300810851">
    <w:abstractNumId w:val="3"/>
  </w:num>
  <w:num w:numId="9" w16cid:durableId="803544216">
    <w:abstractNumId w:val="9"/>
  </w:num>
  <w:num w:numId="10" w16cid:durableId="1856379316">
    <w:abstractNumId w:val="7"/>
  </w:num>
  <w:num w:numId="11" w16cid:durableId="1359235162">
    <w:abstractNumId w:val="6"/>
  </w:num>
  <w:num w:numId="12" w16cid:durableId="1305084408">
    <w:abstractNumId w:val="19"/>
  </w:num>
  <w:num w:numId="13" w16cid:durableId="354773353">
    <w:abstractNumId w:val="10"/>
  </w:num>
  <w:num w:numId="14" w16cid:durableId="1945337137">
    <w:abstractNumId w:val="16"/>
  </w:num>
  <w:num w:numId="15" w16cid:durableId="2029477179">
    <w:abstractNumId w:val="14"/>
  </w:num>
  <w:num w:numId="16" w16cid:durableId="1951038171">
    <w:abstractNumId w:val="20"/>
  </w:num>
  <w:num w:numId="17" w16cid:durableId="629290762">
    <w:abstractNumId w:val="12"/>
  </w:num>
  <w:num w:numId="18" w16cid:durableId="2023627789">
    <w:abstractNumId w:val="11"/>
  </w:num>
  <w:num w:numId="19" w16cid:durableId="481195025">
    <w:abstractNumId w:val="18"/>
  </w:num>
  <w:num w:numId="20" w16cid:durableId="481582174">
    <w:abstractNumId w:val="17"/>
  </w:num>
  <w:num w:numId="21" w16cid:durableId="1203399050">
    <w:abstractNumId w:val="8"/>
  </w:num>
  <w:num w:numId="22" w16cid:durableId="2001702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fection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efvpzv1s9dxoexe5b5rf9afd5z0szrs9st&quot;&gt;My EndNote Library-Converted&lt;record-ids&gt;&lt;item&gt;29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6&lt;/item&gt;&lt;item&gt;47&lt;/item&gt;&lt;item&gt;48&lt;/item&gt;&lt;item&gt;51&lt;/item&gt;&lt;item&gt;52&lt;/item&gt;&lt;item&gt;53&lt;/item&gt;&lt;item&gt;56&lt;/item&gt;&lt;item&gt;59&lt;/item&gt;&lt;item&gt;60&lt;/item&gt;&lt;item&gt;68&lt;/item&gt;&lt;item&gt;69&lt;/item&gt;&lt;item&gt;70&lt;/item&gt;&lt;item&gt;71&lt;/item&gt;&lt;item&gt;72&lt;/item&gt;&lt;item&gt;73&lt;/item&gt;&lt;item&gt;74&lt;/item&gt;&lt;item&gt;98&lt;/item&gt;&lt;/record-ids&gt;&lt;/item&gt;&lt;/Libraries&gt;"/>
  </w:docVars>
  <w:rsids>
    <w:rsidRoot w:val="00F91585"/>
    <w:rsid w:val="0000653E"/>
    <w:rsid w:val="000125E2"/>
    <w:rsid w:val="00012F86"/>
    <w:rsid w:val="00014807"/>
    <w:rsid w:val="0001533F"/>
    <w:rsid w:val="00023B3E"/>
    <w:rsid w:val="00024EE6"/>
    <w:rsid w:val="000256BE"/>
    <w:rsid w:val="00027A74"/>
    <w:rsid w:val="00045082"/>
    <w:rsid w:val="00046328"/>
    <w:rsid w:val="0005192B"/>
    <w:rsid w:val="00064D25"/>
    <w:rsid w:val="00067B3F"/>
    <w:rsid w:val="00067DC9"/>
    <w:rsid w:val="00080628"/>
    <w:rsid w:val="0008443F"/>
    <w:rsid w:val="0008646A"/>
    <w:rsid w:val="00092C6B"/>
    <w:rsid w:val="00092EAF"/>
    <w:rsid w:val="00093135"/>
    <w:rsid w:val="000948F4"/>
    <w:rsid w:val="000B13D2"/>
    <w:rsid w:val="000B1D6A"/>
    <w:rsid w:val="000B4999"/>
    <w:rsid w:val="000C0917"/>
    <w:rsid w:val="000C1B0A"/>
    <w:rsid w:val="000C5370"/>
    <w:rsid w:val="000C53D6"/>
    <w:rsid w:val="000C7184"/>
    <w:rsid w:val="000E039C"/>
    <w:rsid w:val="000E1C53"/>
    <w:rsid w:val="000E218B"/>
    <w:rsid w:val="000E6219"/>
    <w:rsid w:val="000E64D5"/>
    <w:rsid w:val="000F0733"/>
    <w:rsid w:val="000F3E42"/>
    <w:rsid w:val="000F4469"/>
    <w:rsid w:val="000F4A83"/>
    <w:rsid w:val="00102EAB"/>
    <w:rsid w:val="001059F5"/>
    <w:rsid w:val="00106240"/>
    <w:rsid w:val="00110D1D"/>
    <w:rsid w:val="00111F9B"/>
    <w:rsid w:val="00123A3A"/>
    <w:rsid w:val="00124B3D"/>
    <w:rsid w:val="001315D3"/>
    <w:rsid w:val="001372E6"/>
    <w:rsid w:val="0014010A"/>
    <w:rsid w:val="00145BB9"/>
    <w:rsid w:val="0015009C"/>
    <w:rsid w:val="001510C3"/>
    <w:rsid w:val="0015448D"/>
    <w:rsid w:val="00157216"/>
    <w:rsid w:val="00164D28"/>
    <w:rsid w:val="00165F19"/>
    <w:rsid w:val="00166C0D"/>
    <w:rsid w:val="00170FA6"/>
    <w:rsid w:val="0017450C"/>
    <w:rsid w:val="001770B0"/>
    <w:rsid w:val="0018041C"/>
    <w:rsid w:val="00181EED"/>
    <w:rsid w:val="00183ABE"/>
    <w:rsid w:val="001843BC"/>
    <w:rsid w:val="00191337"/>
    <w:rsid w:val="001914D3"/>
    <w:rsid w:val="00192BC6"/>
    <w:rsid w:val="001A231B"/>
    <w:rsid w:val="001A4ADE"/>
    <w:rsid w:val="001A5641"/>
    <w:rsid w:val="001A79E8"/>
    <w:rsid w:val="001B5368"/>
    <w:rsid w:val="001B63AA"/>
    <w:rsid w:val="001B7481"/>
    <w:rsid w:val="001C0028"/>
    <w:rsid w:val="001D0520"/>
    <w:rsid w:val="001D1F44"/>
    <w:rsid w:val="001E10FF"/>
    <w:rsid w:val="001E20CA"/>
    <w:rsid w:val="001E40DF"/>
    <w:rsid w:val="001E4416"/>
    <w:rsid w:val="001E46B5"/>
    <w:rsid w:val="001E5A02"/>
    <w:rsid w:val="001E5B57"/>
    <w:rsid w:val="001F1803"/>
    <w:rsid w:val="001F3C10"/>
    <w:rsid w:val="001F43E4"/>
    <w:rsid w:val="001F7D80"/>
    <w:rsid w:val="0020314C"/>
    <w:rsid w:val="00212DC4"/>
    <w:rsid w:val="00217BCD"/>
    <w:rsid w:val="0023314E"/>
    <w:rsid w:val="00237122"/>
    <w:rsid w:val="00241D07"/>
    <w:rsid w:val="00243359"/>
    <w:rsid w:val="0025202C"/>
    <w:rsid w:val="00254FA6"/>
    <w:rsid w:val="00255F79"/>
    <w:rsid w:val="00266E50"/>
    <w:rsid w:val="002A08B4"/>
    <w:rsid w:val="002A30C0"/>
    <w:rsid w:val="002A558A"/>
    <w:rsid w:val="002B0C34"/>
    <w:rsid w:val="002B2F4F"/>
    <w:rsid w:val="002B7C6E"/>
    <w:rsid w:val="002C0A9C"/>
    <w:rsid w:val="002C0B1F"/>
    <w:rsid w:val="002C1430"/>
    <w:rsid w:val="002C2037"/>
    <w:rsid w:val="002C3746"/>
    <w:rsid w:val="002C6635"/>
    <w:rsid w:val="002C735F"/>
    <w:rsid w:val="002D0936"/>
    <w:rsid w:val="002D495F"/>
    <w:rsid w:val="002E2541"/>
    <w:rsid w:val="002E2922"/>
    <w:rsid w:val="002E5E35"/>
    <w:rsid w:val="002E6467"/>
    <w:rsid w:val="002E64DB"/>
    <w:rsid w:val="002F019B"/>
    <w:rsid w:val="002F0453"/>
    <w:rsid w:val="002F07D3"/>
    <w:rsid w:val="00301D9C"/>
    <w:rsid w:val="00304C05"/>
    <w:rsid w:val="003054CD"/>
    <w:rsid w:val="00310F28"/>
    <w:rsid w:val="00314707"/>
    <w:rsid w:val="00314FD9"/>
    <w:rsid w:val="00315E78"/>
    <w:rsid w:val="003169E6"/>
    <w:rsid w:val="00316A0F"/>
    <w:rsid w:val="00317427"/>
    <w:rsid w:val="00323445"/>
    <w:rsid w:val="003236DF"/>
    <w:rsid w:val="003303B1"/>
    <w:rsid w:val="003375B0"/>
    <w:rsid w:val="00342E33"/>
    <w:rsid w:val="00343623"/>
    <w:rsid w:val="00343902"/>
    <w:rsid w:val="00352744"/>
    <w:rsid w:val="003534B7"/>
    <w:rsid w:val="00354DF4"/>
    <w:rsid w:val="00357B9A"/>
    <w:rsid w:val="00361AB7"/>
    <w:rsid w:val="00364266"/>
    <w:rsid w:val="003655E0"/>
    <w:rsid w:val="00371049"/>
    <w:rsid w:val="00372459"/>
    <w:rsid w:val="00375D8A"/>
    <w:rsid w:val="003807C1"/>
    <w:rsid w:val="00385B5D"/>
    <w:rsid w:val="00394388"/>
    <w:rsid w:val="00396B9D"/>
    <w:rsid w:val="003A1AC1"/>
    <w:rsid w:val="003A7058"/>
    <w:rsid w:val="003B35D8"/>
    <w:rsid w:val="003B4591"/>
    <w:rsid w:val="003B5412"/>
    <w:rsid w:val="003B6934"/>
    <w:rsid w:val="003B76C8"/>
    <w:rsid w:val="003D451E"/>
    <w:rsid w:val="003D4528"/>
    <w:rsid w:val="003D572B"/>
    <w:rsid w:val="003D64D0"/>
    <w:rsid w:val="003D650C"/>
    <w:rsid w:val="003D7751"/>
    <w:rsid w:val="003D797F"/>
    <w:rsid w:val="003E0B44"/>
    <w:rsid w:val="003E1B4C"/>
    <w:rsid w:val="003E2F1B"/>
    <w:rsid w:val="003E41F1"/>
    <w:rsid w:val="003E4696"/>
    <w:rsid w:val="0040467D"/>
    <w:rsid w:val="0040551F"/>
    <w:rsid w:val="0041132E"/>
    <w:rsid w:val="00414A9B"/>
    <w:rsid w:val="00415D27"/>
    <w:rsid w:val="00430E0E"/>
    <w:rsid w:val="00430F20"/>
    <w:rsid w:val="004314C6"/>
    <w:rsid w:val="00434719"/>
    <w:rsid w:val="00434946"/>
    <w:rsid w:val="00441910"/>
    <w:rsid w:val="004423A0"/>
    <w:rsid w:val="00446A7E"/>
    <w:rsid w:val="00446C54"/>
    <w:rsid w:val="004532B8"/>
    <w:rsid w:val="0046054C"/>
    <w:rsid w:val="004620F7"/>
    <w:rsid w:val="00477500"/>
    <w:rsid w:val="00481F5E"/>
    <w:rsid w:val="00495FD2"/>
    <w:rsid w:val="004A1E47"/>
    <w:rsid w:val="004A3A2A"/>
    <w:rsid w:val="004A43D8"/>
    <w:rsid w:val="004A65E9"/>
    <w:rsid w:val="004B1EA9"/>
    <w:rsid w:val="004B1F98"/>
    <w:rsid w:val="004B2A77"/>
    <w:rsid w:val="004B78D3"/>
    <w:rsid w:val="004B7FB1"/>
    <w:rsid w:val="004C09F1"/>
    <w:rsid w:val="004C68C4"/>
    <w:rsid w:val="004D4988"/>
    <w:rsid w:val="004E28ED"/>
    <w:rsid w:val="004E35BA"/>
    <w:rsid w:val="004E5B5C"/>
    <w:rsid w:val="004F0999"/>
    <w:rsid w:val="004F1B9F"/>
    <w:rsid w:val="004F2B58"/>
    <w:rsid w:val="005007C8"/>
    <w:rsid w:val="00500D58"/>
    <w:rsid w:val="00507EC9"/>
    <w:rsid w:val="00512560"/>
    <w:rsid w:val="005146F1"/>
    <w:rsid w:val="00521D5B"/>
    <w:rsid w:val="005272F4"/>
    <w:rsid w:val="005358D1"/>
    <w:rsid w:val="00540D61"/>
    <w:rsid w:val="00542FDB"/>
    <w:rsid w:val="005447BF"/>
    <w:rsid w:val="00547632"/>
    <w:rsid w:val="00557505"/>
    <w:rsid w:val="005600B6"/>
    <w:rsid w:val="00561B50"/>
    <w:rsid w:val="0057062D"/>
    <w:rsid w:val="00574F4D"/>
    <w:rsid w:val="00575DDF"/>
    <w:rsid w:val="005764CA"/>
    <w:rsid w:val="00584B2E"/>
    <w:rsid w:val="00585786"/>
    <w:rsid w:val="00585ACF"/>
    <w:rsid w:val="00594D97"/>
    <w:rsid w:val="005A01B1"/>
    <w:rsid w:val="005A3FA7"/>
    <w:rsid w:val="005A6D3A"/>
    <w:rsid w:val="005B4995"/>
    <w:rsid w:val="005B58D1"/>
    <w:rsid w:val="005C1CDE"/>
    <w:rsid w:val="005C2923"/>
    <w:rsid w:val="005D2F12"/>
    <w:rsid w:val="005D5729"/>
    <w:rsid w:val="005E0570"/>
    <w:rsid w:val="005E45F7"/>
    <w:rsid w:val="005E66F5"/>
    <w:rsid w:val="005F1DCA"/>
    <w:rsid w:val="005F3873"/>
    <w:rsid w:val="005F4068"/>
    <w:rsid w:val="006006E7"/>
    <w:rsid w:val="00606E9D"/>
    <w:rsid w:val="006118A5"/>
    <w:rsid w:val="00612F05"/>
    <w:rsid w:val="00614FEF"/>
    <w:rsid w:val="0061784D"/>
    <w:rsid w:val="00617D67"/>
    <w:rsid w:val="0062379B"/>
    <w:rsid w:val="00625E73"/>
    <w:rsid w:val="00627811"/>
    <w:rsid w:val="00627F06"/>
    <w:rsid w:val="00630C1F"/>
    <w:rsid w:val="006335B1"/>
    <w:rsid w:val="00634606"/>
    <w:rsid w:val="006347D5"/>
    <w:rsid w:val="00641B3D"/>
    <w:rsid w:val="00642707"/>
    <w:rsid w:val="00645DB5"/>
    <w:rsid w:val="0065265B"/>
    <w:rsid w:val="006534A6"/>
    <w:rsid w:val="0065409E"/>
    <w:rsid w:val="00656593"/>
    <w:rsid w:val="00670025"/>
    <w:rsid w:val="006714F1"/>
    <w:rsid w:val="00672A62"/>
    <w:rsid w:val="00675DB1"/>
    <w:rsid w:val="00676386"/>
    <w:rsid w:val="0068063F"/>
    <w:rsid w:val="00685764"/>
    <w:rsid w:val="00686FF2"/>
    <w:rsid w:val="00690032"/>
    <w:rsid w:val="00690A33"/>
    <w:rsid w:val="00692B53"/>
    <w:rsid w:val="006947A6"/>
    <w:rsid w:val="006965BC"/>
    <w:rsid w:val="00697E83"/>
    <w:rsid w:val="006A1B60"/>
    <w:rsid w:val="006A637D"/>
    <w:rsid w:val="006B6759"/>
    <w:rsid w:val="006C0D54"/>
    <w:rsid w:val="006D1979"/>
    <w:rsid w:val="006D4E75"/>
    <w:rsid w:val="006E0511"/>
    <w:rsid w:val="006E07BD"/>
    <w:rsid w:val="006E0BFF"/>
    <w:rsid w:val="006E0DB6"/>
    <w:rsid w:val="006E1558"/>
    <w:rsid w:val="006E3CE4"/>
    <w:rsid w:val="006E3CFC"/>
    <w:rsid w:val="006E459C"/>
    <w:rsid w:val="006F0D0F"/>
    <w:rsid w:val="006F1102"/>
    <w:rsid w:val="006F1697"/>
    <w:rsid w:val="006F1A50"/>
    <w:rsid w:val="006F4593"/>
    <w:rsid w:val="0071010C"/>
    <w:rsid w:val="00710E8D"/>
    <w:rsid w:val="00711D09"/>
    <w:rsid w:val="00716FAD"/>
    <w:rsid w:val="007219AA"/>
    <w:rsid w:val="0072445C"/>
    <w:rsid w:val="007248D0"/>
    <w:rsid w:val="007255AD"/>
    <w:rsid w:val="00730A68"/>
    <w:rsid w:val="00731163"/>
    <w:rsid w:val="00731418"/>
    <w:rsid w:val="0073491C"/>
    <w:rsid w:val="00734EBA"/>
    <w:rsid w:val="00736528"/>
    <w:rsid w:val="00740A4E"/>
    <w:rsid w:val="007418E3"/>
    <w:rsid w:val="00743A38"/>
    <w:rsid w:val="00745770"/>
    <w:rsid w:val="0074707C"/>
    <w:rsid w:val="00763760"/>
    <w:rsid w:val="00763B58"/>
    <w:rsid w:val="00767197"/>
    <w:rsid w:val="007918CE"/>
    <w:rsid w:val="0079328C"/>
    <w:rsid w:val="00795D6C"/>
    <w:rsid w:val="00797E8B"/>
    <w:rsid w:val="007A23AA"/>
    <w:rsid w:val="007A4EF1"/>
    <w:rsid w:val="007B1CBC"/>
    <w:rsid w:val="007B2341"/>
    <w:rsid w:val="007C3E55"/>
    <w:rsid w:val="007C6570"/>
    <w:rsid w:val="007D063B"/>
    <w:rsid w:val="007D1B45"/>
    <w:rsid w:val="007D430B"/>
    <w:rsid w:val="007D54BD"/>
    <w:rsid w:val="007E1D92"/>
    <w:rsid w:val="007E3C9A"/>
    <w:rsid w:val="007E4EC8"/>
    <w:rsid w:val="007F0A50"/>
    <w:rsid w:val="007F2E5C"/>
    <w:rsid w:val="007F3B32"/>
    <w:rsid w:val="007F65B7"/>
    <w:rsid w:val="0080060D"/>
    <w:rsid w:val="00800E6C"/>
    <w:rsid w:val="008034C7"/>
    <w:rsid w:val="0080640D"/>
    <w:rsid w:val="008154B9"/>
    <w:rsid w:val="00815699"/>
    <w:rsid w:val="00816217"/>
    <w:rsid w:val="008212DC"/>
    <w:rsid w:val="008213F5"/>
    <w:rsid w:val="00825175"/>
    <w:rsid w:val="0083684C"/>
    <w:rsid w:val="00842D6E"/>
    <w:rsid w:val="00843165"/>
    <w:rsid w:val="00845B34"/>
    <w:rsid w:val="0084627B"/>
    <w:rsid w:val="008549D6"/>
    <w:rsid w:val="00861DB6"/>
    <w:rsid w:val="0086289E"/>
    <w:rsid w:val="00862E06"/>
    <w:rsid w:val="00863D1E"/>
    <w:rsid w:val="00864BF8"/>
    <w:rsid w:val="00870B6C"/>
    <w:rsid w:val="00870EAE"/>
    <w:rsid w:val="00875320"/>
    <w:rsid w:val="00875B55"/>
    <w:rsid w:val="008816C0"/>
    <w:rsid w:val="00882C4D"/>
    <w:rsid w:val="008837E6"/>
    <w:rsid w:val="00883DC8"/>
    <w:rsid w:val="00884D7B"/>
    <w:rsid w:val="00890309"/>
    <w:rsid w:val="00890460"/>
    <w:rsid w:val="00892920"/>
    <w:rsid w:val="008934B9"/>
    <w:rsid w:val="008A2F73"/>
    <w:rsid w:val="008A37FC"/>
    <w:rsid w:val="008A4E86"/>
    <w:rsid w:val="008B427A"/>
    <w:rsid w:val="008B6DDB"/>
    <w:rsid w:val="008B7075"/>
    <w:rsid w:val="008B71A5"/>
    <w:rsid w:val="008C20AF"/>
    <w:rsid w:val="008C4BD2"/>
    <w:rsid w:val="008C79F7"/>
    <w:rsid w:val="008D0F5B"/>
    <w:rsid w:val="008D3E07"/>
    <w:rsid w:val="008E0649"/>
    <w:rsid w:val="008F1B01"/>
    <w:rsid w:val="008F2EFC"/>
    <w:rsid w:val="008F33E2"/>
    <w:rsid w:val="008F37EC"/>
    <w:rsid w:val="008F3AE4"/>
    <w:rsid w:val="008F612B"/>
    <w:rsid w:val="00911B1F"/>
    <w:rsid w:val="009133C2"/>
    <w:rsid w:val="0091353C"/>
    <w:rsid w:val="00920A97"/>
    <w:rsid w:val="0092240F"/>
    <w:rsid w:val="0092328E"/>
    <w:rsid w:val="009246C2"/>
    <w:rsid w:val="00924C67"/>
    <w:rsid w:val="009272E6"/>
    <w:rsid w:val="009315D5"/>
    <w:rsid w:val="00936C2B"/>
    <w:rsid w:val="0093745E"/>
    <w:rsid w:val="00942E1D"/>
    <w:rsid w:val="009515EE"/>
    <w:rsid w:val="00955DF3"/>
    <w:rsid w:val="00963A97"/>
    <w:rsid w:val="00964E66"/>
    <w:rsid w:val="009666C2"/>
    <w:rsid w:val="00981BF7"/>
    <w:rsid w:val="0098299B"/>
    <w:rsid w:val="0098330F"/>
    <w:rsid w:val="00983738"/>
    <w:rsid w:val="009857D6"/>
    <w:rsid w:val="00987EF1"/>
    <w:rsid w:val="00991615"/>
    <w:rsid w:val="00994E56"/>
    <w:rsid w:val="0099618A"/>
    <w:rsid w:val="009A0972"/>
    <w:rsid w:val="009A77F5"/>
    <w:rsid w:val="009A7F08"/>
    <w:rsid w:val="009B52D3"/>
    <w:rsid w:val="009B545A"/>
    <w:rsid w:val="009B597E"/>
    <w:rsid w:val="009C0D62"/>
    <w:rsid w:val="009C2C1E"/>
    <w:rsid w:val="009C3321"/>
    <w:rsid w:val="009C5403"/>
    <w:rsid w:val="009C7E0E"/>
    <w:rsid w:val="009D59C5"/>
    <w:rsid w:val="009D7A18"/>
    <w:rsid w:val="009E03AC"/>
    <w:rsid w:val="009E67B9"/>
    <w:rsid w:val="009F7C94"/>
    <w:rsid w:val="00A011A7"/>
    <w:rsid w:val="00A031D2"/>
    <w:rsid w:val="00A06E31"/>
    <w:rsid w:val="00A07D9F"/>
    <w:rsid w:val="00A11037"/>
    <w:rsid w:val="00A15E40"/>
    <w:rsid w:val="00A2428B"/>
    <w:rsid w:val="00A24D18"/>
    <w:rsid w:val="00A259BE"/>
    <w:rsid w:val="00A277D9"/>
    <w:rsid w:val="00A278F3"/>
    <w:rsid w:val="00A324E7"/>
    <w:rsid w:val="00A33AAE"/>
    <w:rsid w:val="00A3420C"/>
    <w:rsid w:val="00A43EA2"/>
    <w:rsid w:val="00A479E4"/>
    <w:rsid w:val="00A507A8"/>
    <w:rsid w:val="00A57F15"/>
    <w:rsid w:val="00A6017B"/>
    <w:rsid w:val="00A605FA"/>
    <w:rsid w:val="00A64DFD"/>
    <w:rsid w:val="00A66F6E"/>
    <w:rsid w:val="00A825A1"/>
    <w:rsid w:val="00A87685"/>
    <w:rsid w:val="00A90476"/>
    <w:rsid w:val="00A91F33"/>
    <w:rsid w:val="00A95F0D"/>
    <w:rsid w:val="00A96C9C"/>
    <w:rsid w:val="00AA0479"/>
    <w:rsid w:val="00AA0962"/>
    <w:rsid w:val="00AA2CFB"/>
    <w:rsid w:val="00AA2D38"/>
    <w:rsid w:val="00AB3C03"/>
    <w:rsid w:val="00AB3C48"/>
    <w:rsid w:val="00AB49CA"/>
    <w:rsid w:val="00AD552B"/>
    <w:rsid w:val="00AD555D"/>
    <w:rsid w:val="00AE2AB6"/>
    <w:rsid w:val="00AE3AA8"/>
    <w:rsid w:val="00AF03DD"/>
    <w:rsid w:val="00AF491B"/>
    <w:rsid w:val="00B10CB8"/>
    <w:rsid w:val="00B1341B"/>
    <w:rsid w:val="00B16686"/>
    <w:rsid w:val="00B248CD"/>
    <w:rsid w:val="00B26F98"/>
    <w:rsid w:val="00B32E56"/>
    <w:rsid w:val="00B36377"/>
    <w:rsid w:val="00B40941"/>
    <w:rsid w:val="00B42BD1"/>
    <w:rsid w:val="00B4742E"/>
    <w:rsid w:val="00B635B5"/>
    <w:rsid w:val="00B64F84"/>
    <w:rsid w:val="00B65032"/>
    <w:rsid w:val="00B67B9A"/>
    <w:rsid w:val="00B80229"/>
    <w:rsid w:val="00B830E4"/>
    <w:rsid w:val="00B84644"/>
    <w:rsid w:val="00B879C8"/>
    <w:rsid w:val="00B91011"/>
    <w:rsid w:val="00B925CD"/>
    <w:rsid w:val="00B932AC"/>
    <w:rsid w:val="00B934F0"/>
    <w:rsid w:val="00B934F8"/>
    <w:rsid w:val="00B94931"/>
    <w:rsid w:val="00B95201"/>
    <w:rsid w:val="00BA01A7"/>
    <w:rsid w:val="00BA3796"/>
    <w:rsid w:val="00BB0E63"/>
    <w:rsid w:val="00BB1FBF"/>
    <w:rsid w:val="00BB5F09"/>
    <w:rsid w:val="00BE044B"/>
    <w:rsid w:val="00BE0556"/>
    <w:rsid w:val="00BE35C8"/>
    <w:rsid w:val="00BE370D"/>
    <w:rsid w:val="00BF117D"/>
    <w:rsid w:val="00BF2EC3"/>
    <w:rsid w:val="00BF6FE7"/>
    <w:rsid w:val="00C011CE"/>
    <w:rsid w:val="00C01850"/>
    <w:rsid w:val="00C058AE"/>
    <w:rsid w:val="00C07DD7"/>
    <w:rsid w:val="00C07F70"/>
    <w:rsid w:val="00C12B1C"/>
    <w:rsid w:val="00C15953"/>
    <w:rsid w:val="00C1625E"/>
    <w:rsid w:val="00C24275"/>
    <w:rsid w:val="00C24C76"/>
    <w:rsid w:val="00C27436"/>
    <w:rsid w:val="00C302AC"/>
    <w:rsid w:val="00C30DA8"/>
    <w:rsid w:val="00C32ABE"/>
    <w:rsid w:val="00C4030A"/>
    <w:rsid w:val="00C42EBE"/>
    <w:rsid w:val="00C42FF6"/>
    <w:rsid w:val="00C435D9"/>
    <w:rsid w:val="00C6108E"/>
    <w:rsid w:val="00C628FD"/>
    <w:rsid w:val="00C74F5E"/>
    <w:rsid w:val="00C77968"/>
    <w:rsid w:val="00C85070"/>
    <w:rsid w:val="00C8686D"/>
    <w:rsid w:val="00CA7047"/>
    <w:rsid w:val="00CB3582"/>
    <w:rsid w:val="00CC200C"/>
    <w:rsid w:val="00CC45E5"/>
    <w:rsid w:val="00CC708F"/>
    <w:rsid w:val="00CD10EB"/>
    <w:rsid w:val="00CD132C"/>
    <w:rsid w:val="00CD30E9"/>
    <w:rsid w:val="00CE49E3"/>
    <w:rsid w:val="00CF56C5"/>
    <w:rsid w:val="00D117D1"/>
    <w:rsid w:val="00D13C61"/>
    <w:rsid w:val="00D22AAB"/>
    <w:rsid w:val="00D25C8F"/>
    <w:rsid w:val="00D33D88"/>
    <w:rsid w:val="00D3634C"/>
    <w:rsid w:val="00D37CA4"/>
    <w:rsid w:val="00D46D98"/>
    <w:rsid w:val="00D546CB"/>
    <w:rsid w:val="00D56A8B"/>
    <w:rsid w:val="00D577EE"/>
    <w:rsid w:val="00D636F2"/>
    <w:rsid w:val="00D74B3D"/>
    <w:rsid w:val="00D83A82"/>
    <w:rsid w:val="00D84266"/>
    <w:rsid w:val="00D86FD0"/>
    <w:rsid w:val="00D94C0A"/>
    <w:rsid w:val="00D94E2D"/>
    <w:rsid w:val="00D960A1"/>
    <w:rsid w:val="00DA4164"/>
    <w:rsid w:val="00DA47D7"/>
    <w:rsid w:val="00DA6885"/>
    <w:rsid w:val="00DA6B39"/>
    <w:rsid w:val="00DB051C"/>
    <w:rsid w:val="00DB46E9"/>
    <w:rsid w:val="00DB61B6"/>
    <w:rsid w:val="00DC06EE"/>
    <w:rsid w:val="00DC6783"/>
    <w:rsid w:val="00DD2D39"/>
    <w:rsid w:val="00DD3515"/>
    <w:rsid w:val="00DD5C49"/>
    <w:rsid w:val="00DD7F3D"/>
    <w:rsid w:val="00DE0103"/>
    <w:rsid w:val="00DE4814"/>
    <w:rsid w:val="00DF113F"/>
    <w:rsid w:val="00DF1FBF"/>
    <w:rsid w:val="00DF3D97"/>
    <w:rsid w:val="00DF3E74"/>
    <w:rsid w:val="00DF4B50"/>
    <w:rsid w:val="00DF7263"/>
    <w:rsid w:val="00DF790E"/>
    <w:rsid w:val="00E0081D"/>
    <w:rsid w:val="00E0560C"/>
    <w:rsid w:val="00E05F67"/>
    <w:rsid w:val="00E075DC"/>
    <w:rsid w:val="00E1098A"/>
    <w:rsid w:val="00E11C84"/>
    <w:rsid w:val="00E129C3"/>
    <w:rsid w:val="00E131E3"/>
    <w:rsid w:val="00E143FD"/>
    <w:rsid w:val="00E146C0"/>
    <w:rsid w:val="00E173D0"/>
    <w:rsid w:val="00E20122"/>
    <w:rsid w:val="00E20A31"/>
    <w:rsid w:val="00E21CDE"/>
    <w:rsid w:val="00E23AF8"/>
    <w:rsid w:val="00E27ECD"/>
    <w:rsid w:val="00E27FA2"/>
    <w:rsid w:val="00E3073C"/>
    <w:rsid w:val="00E30D84"/>
    <w:rsid w:val="00E40121"/>
    <w:rsid w:val="00E41D86"/>
    <w:rsid w:val="00E43DB8"/>
    <w:rsid w:val="00E44AC7"/>
    <w:rsid w:val="00E46F34"/>
    <w:rsid w:val="00E532FF"/>
    <w:rsid w:val="00E539E9"/>
    <w:rsid w:val="00E552BA"/>
    <w:rsid w:val="00E574D3"/>
    <w:rsid w:val="00E62A62"/>
    <w:rsid w:val="00E63C68"/>
    <w:rsid w:val="00E654AF"/>
    <w:rsid w:val="00E675F2"/>
    <w:rsid w:val="00E7503F"/>
    <w:rsid w:val="00E822DB"/>
    <w:rsid w:val="00E83B47"/>
    <w:rsid w:val="00E84A6B"/>
    <w:rsid w:val="00E86D8D"/>
    <w:rsid w:val="00E8719F"/>
    <w:rsid w:val="00EB27BC"/>
    <w:rsid w:val="00EB4CA8"/>
    <w:rsid w:val="00EB5472"/>
    <w:rsid w:val="00EB5ED6"/>
    <w:rsid w:val="00EC39B1"/>
    <w:rsid w:val="00EC6F17"/>
    <w:rsid w:val="00ED313C"/>
    <w:rsid w:val="00EE2D2E"/>
    <w:rsid w:val="00EF5BF5"/>
    <w:rsid w:val="00F008F6"/>
    <w:rsid w:val="00F0421C"/>
    <w:rsid w:val="00F125E2"/>
    <w:rsid w:val="00F17609"/>
    <w:rsid w:val="00F176F5"/>
    <w:rsid w:val="00F24B4E"/>
    <w:rsid w:val="00F26A6E"/>
    <w:rsid w:val="00F30C0F"/>
    <w:rsid w:val="00F36B1C"/>
    <w:rsid w:val="00F42A77"/>
    <w:rsid w:val="00F469FE"/>
    <w:rsid w:val="00F5554B"/>
    <w:rsid w:val="00F57927"/>
    <w:rsid w:val="00F611AC"/>
    <w:rsid w:val="00F6305F"/>
    <w:rsid w:val="00F633C9"/>
    <w:rsid w:val="00F6393F"/>
    <w:rsid w:val="00F67FD8"/>
    <w:rsid w:val="00F716AF"/>
    <w:rsid w:val="00F754F5"/>
    <w:rsid w:val="00F81A58"/>
    <w:rsid w:val="00F82FA0"/>
    <w:rsid w:val="00F91585"/>
    <w:rsid w:val="00F926F3"/>
    <w:rsid w:val="00F94BBC"/>
    <w:rsid w:val="00F97E4E"/>
    <w:rsid w:val="00FA20B2"/>
    <w:rsid w:val="00FA5054"/>
    <w:rsid w:val="00FA515B"/>
    <w:rsid w:val="00FA51E0"/>
    <w:rsid w:val="00FB15C6"/>
    <w:rsid w:val="00FB4D14"/>
    <w:rsid w:val="00FC0ADC"/>
    <w:rsid w:val="00FD544A"/>
    <w:rsid w:val="00FE6BAF"/>
    <w:rsid w:val="00FF26ED"/>
    <w:rsid w:val="00FF5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B87BD2"/>
  <w15:chartTrackingRefBased/>
  <w15:docId w15:val="{7A8D60DF-C33F-426C-A817-34E4FA462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link w:val="3Char"/>
    <w:uiPriority w:val="9"/>
    <w:qFormat/>
    <w:rsid w:val="008F33E2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ja-JP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1742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4C68C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C68C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C68C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C68C4"/>
    <w:rPr>
      <w:rFonts w:ascii="맑은 고딕" w:eastAsia="맑은 고딕" w:hAnsi="맑은 고딕"/>
      <w:noProof/>
    </w:rPr>
  </w:style>
  <w:style w:type="paragraph" w:styleId="a3">
    <w:name w:val="caption"/>
    <w:basedOn w:val="a"/>
    <w:next w:val="a"/>
    <w:uiPriority w:val="35"/>
    <w:unhideWhenUsed/>
    <w:qFormat/>
    <w:rsid w:val="00F176F5"/>
    <w:rPr>
      <w:b/>
      <w:bCs/>
      <w:szCs w:val="20"/>
    </w:rPr>
  </w:style>
  <w:style w:type="table" w:styleId="a4">
    <w:name w:val="Table Grid"/>
    <w:basedOn w:val="a1"/>
    <w:uiPriority w:val="39"/>
    <w:rsid w:val="006346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semiHidden/>
    <w:unhideWhenUsed/>
    <w:rsid w:val="00BF6FE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584B2E"/>
    <w:pPr>
      <w:ind w:leftChars="400" w:left="800"/>
    </w:pPr>
  </w:style>
  <w:style w:type="paragraph" w:styleId="a7">
    <w:name w:val="header"/>
    <w:basedOn w:val="a"/>
    <w:link w:val="Char"/>
    <w:uiPriority w:val="99"/>
    <w:unhideWhenUsed/>
    <w:rsid w:val="006D19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6D1979"/>
  </w:style>
  <w:style w:type="paragraph" w:styleId="a8">
    <w:name w:val="footer"/>
    <w:basedOn w:val="a"/>
    <w:link w:val="Char0"/>
    <w:uiPriority w:val="99"/>
    <w:unhideWhenUsed/>
    <w:rsid w:val="006D19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6D1979"/>
  </w:style>
  <w:style w:type="paragraph" w:styleId="a9">
    <w:name w:val="Revision"/>
    <w:hidden/>
    <w:uiPriority w:val="99"/>
    <w:semiHidden/>
    <w:rsid w:val="007F0A50"/>
    <w:pPr>
      <w:spacing w:after="0" w:line="240" w:lineRule="auto"/>
      <w:jc w:val="left"/>
    </w:pPr>
  </w:style>
  <w:style w:type="character" w:styleId="aa">
    <w:name w:val="Hyperlink"/>
    <w:basedOn w:val="a0"/>
    <w:uiPriority w:val="99"/>
    <w:unhideWhenUsed/>
    <w:rsid w:val="005764CA"/>
    <w:rPr>
      <w:color w:val="0563C1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5764CA"/>
    <w:rPr>
      <w:sz w:val="18"/>
      <w:szCs w:val="18"/>
    </w:rPr>
  </w:style>
  <w:style w:type="paragraph" w:styleId="ac">
    <w:name w:val="annotation text"/>
    <w:basedOn w:val="a"/>
    <w:link w:val="Char1"/>
    <w:unhideWhenUsed/>
    <w:rsid w:val="005764CA"/>
    <w:pPr>
      <w:jc w:val="left"/>
    </w:pPr>
  </w:style>
  <w:style w:type="character" w:customStyle="1" w:styleId="Char1">
    <w:name w:val="메모 텍스트 Char"/>
    <w:basedOn w:val="a0"/>
    <w:link w:val="ac"/>
    <w:rsid w:val="005764CA"/>
  </w:style>
  <w:style w:type="paragraph" w:styleId="ad">
    <w:name w:val="annotation subject"/>
    <w:basedOn w:val="ac"/>
    <w:next w:val="ac"/>
    <w:link w:val="Char2"/>
    <w:uiPriority w:val="99"/>
    <w:semiHidden/>
    <w:unhideWhenUsed/>
    <w:rsid w:val="005764CA"/>
    <w:rPr>
      <w:b/>
      <w:bCs/>
    </w:rPr>
  </w:style>
  <w:style w:type="character" w:customStyle="1" w:styleId="Char2">
    <w:name w:val="메모 주제 Char"/>
    <w:basedOn w:val="Char1"/>
    <w:link w:val="ad"/>
    <w:uiPriority w:val="99"/>
    <w:semiHidden/>
    <w:rsid w:val="005764CA"/>
    <w:rPr>
      <w:b/>
      <w:bCs/>
    </w:rPr>
  </w:style>
  <w:style w:type="paragraph" w:styleId="ae">
    <w:name w:val="Balloon Text"/>
    <w:basedOn w:val="a"/>
    <w:link w:val="Char3"/>
    <w:uiPriority w:val="99"/>
    <w:semiHidden/>
    <w:unhideWhenUsed/>
    <w:rsid w:val="00E822D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e"/>
    <w:uiPriority w:val="99"/>
    <w:semiHidden/>
    <w:rsid w:val="00E822DB"/>
    <w:rPr>
      <w:rFonts w:asciiTheme="majorHAnsi" w:eastAsiaTheme="majorEastAsia" w:hAnsiTheme="majorHAnsi" w:cstheme="majorBidi"/>
      <w:sz w:val="18"/>
      <w:szCs w:val="18"/>
    </w:rPr>
  </w:style>
  <w:style w:type="character" w:customStyle="1" w:styleId="3Char">
    <w:name w:val="제목 3 Char"/>
    <w:basedOn w:val="a0"/>
    <w:link w:val="3"/>
    <w:uiPriority w:val="9"/>
    <w:rsid w:val="008F33E2"/>
    <w:rPr>
      <w:rFonts w:ascii="Times New Roman" w:eastAsia="Times New Roman" w:hAnsi="Times New Roman" w:cs="Times New Roman"/>
      <w:b/>
      <w:bCs/>
      <w:kern w:val="0"/>
      <w:sz w:val="27"/>
      <w:szCs w:val="27"/>
      <w:lang w:eastAsia="ja-JP"/>
    </w:rPr>
  </w:style>
  <w:style w:type="character" w:styleId="af">
    <w:name w:val="Strong"/>
    <w:basedOn w:val="a0"/>
    <w:uiPriority w:val="22"/>
    <w:qFormat/>
    <w:rsid w:val="008F33E2"/>
    <w:rPr>
      <w:b/>
      <w:bCs/>
    </w:rPr>
  </w:style>
  <w:style w:type="character" w:customStyle="1" w:styleId="4Char">
    <w:name w:val="제목 4 Char"/>
    <w:basedOn w:val="a0"/>
    <w:link w:val="4"/>
    <w:uiPriority w:val="9"/>
    <w:semiHidden/>
    <w:rsid w:val="0031742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2">
    <w:name w:val="C2"/>
    <w:rsid w:val="00361AB7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character" w:styleId="af0">
    <w:name w:val="Unresolved Mention"/>
    <w:basedOn w:val="a0"/>
    <w:uiPriority w:val="99"/>
    <w:semiHidden/>
    <w:unhideWhenUsed/>
    <w:rsid w:val="00C868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9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6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용섭</dc:creator>
  <cp:lastModifiedBy>이용섭</cp:lastModifiedBy>
  <cp:revision>10</cp:revision>
  <cp:lastPrinted>2023-09-08T01:50:00Z</cp:lastPrinted>
  <dcterms:created xsi:type="dcterms:W3CDTF">2023-11-27T12:39:00Z</dcterms:created>
  <dcterms:modified xsi:type="dcterms:W3CDTF">2023-12-22T06:34:00Z</dcterms:modified>
</cp:coreProperties>
</file>